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EDD3B" w14:textId="6DE9D20F" w:rsidR="00250908" w:rsidRPr="00250908" w:rsidRDefault="00250908" w:rsidP="00250908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5090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Table </w:t>
      </w:r>
      <w:r w:rsidR="00B66D9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25090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Demographic and clinical confounding variables with </w:t>
      </w:r>
      <w:r w:rsidR="00B030F3">
        <w:rPr>
          <w:rFonts w:ascii="Times New Roman" w:hAnsi="Times New Roman" w:cs="Times New Roman"/>
          <w:b/>
          <w:bCs/>
          <w:sz w:val="24"/>
          <w:szCs w:val="24"/>
          <w:lang w:val="en-GB"/>
        </w:rPr>
        <w:t>B cell</w:t>
      </w:r>
      <w:r w:rsidRPr="0025090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opulations of interest at diagnosis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0"/>
        <w:gridCol w:w="1305"/>
        <w:gridCol w:w="2395"/>
        <w:gridCol w:w="996"/>
      </w:tblGrid>
      <w:tr w:rsidR="00250908" w:rsidRPr="00250908" w14:paraId="25A58D57" w14:textId="77777777" w:rsidTr="009D5A34">
        <w:trPr>
          <w:trHeight w:val="63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69F95F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90A2A7" w14:textId="55D41BBA" w:rsidR="00250908" w:rsidRPr="00250908" w:rsidRDefault="00B030F3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 cell</w:t>
            </w:r>
            <w:r w:rsidR="00250908"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BCC54C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arman’s</w:t>
            </w:r>
          </w:p>
          <w:p w14:paraId="22E9CC47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4E8732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250908" w:rsidRPr="00250908" w14:paraId="31A2E68D" w14:textId="77777777" w:rsidTr="009D5A34">
        <w:trPr>
          <w:trHeight w:val="63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2C05F7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EDB9E2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tional</w:t>
            </w:r>
          </w:p>
          <w:p w14:paraId="3500F52F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D-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  <w:p w14:paraId="00CADD0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N</w:t>
            </w:r>
          </w:p>
          <w:p w14:paraId="018D031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BB9A9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34</w:t>
            </w:r>
          </w:p>
          <w:p w14:paraId="4D274C8A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9</w:t>
            </w:r>
          </w:p>
          <w:p w14:paraId="77B030F8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74</w:t>
            </w:r>
          </w:p>
          <w:p w14:paraId="3D5392BB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30D47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3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4E54C754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256FCE6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04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*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  <w:p w14:paraId="4D4D82E2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</w:tr>
      <w:tr w:rsidR="00250908" w:rsidRPr="00250908" w14:paraId="20F93357" w14:textId="77777777" w:rsidTr="009D5A34">
        <w:trPr>
          <w:trHeight w:val="170"/>
        </w:trPr>
        <w:tc>
          <w:tcPr>
            <w:tcW w:w="0" w:type="auto"/>
            <w:vAlign w:val="center"/>
          </w:tcPr>
          <w:p w14:paraId="51738FE1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6390B7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BB39E7C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4D3EB5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50908" w:rsidRPr="00250908" w14:paraId="04253F28" w14:textId="77777777" w:rsidTr="009D5A34">
        <w:trPr>
          <w:trHeight w:val="633"/>
        </w:trPr>
        <w:tc>
          <w:tcPr>
            <w:tcW w:w="0" w:type="auto"/>
            <w:vAlign w:val="center"/>
          </w:tcPr>
          <w:p w14:paraId="1333614E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0" w:type="auto"/>
            <w:vAlign w:val="center"/>
          </w:tcPr>
          <w:p w14:paraId="3528B8DD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tional</w:t>
            </w:r>
          </w:p>
          <w:p w14:paraId="7648D3B8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D-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  <w:p w14:paraId="62EF2716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N</w:t>
            </w:r>
          </w:p>
          <w:p w14:paraId="0BBB70E7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b</w:t>
            </w:r>
          </w:p>
        </w:tc>
        <w:tc>
          <w:tcPr>
            <w:tcW w:w="0" w:type="auto"/>
            <w:vAlign w:val="center"/>
          </w:tcPr>
          <w:p w14:paraId="30E715B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C384E51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07214E8C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23CF1186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59E01227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</w:tc>
      </w:tr>
      <w:tr w:rsidR="00250908" w:rsidRPr="00250908" w14:paraId="380EB4AB" w14:textId="77777777" w:rsidTr="009D5A34">
        <w:trPr>
          <w:trHeight w:val="170"/>
        </w:trPr>
        <w:tc>
          <w:tcPr>
            <w:tcW w:w="0" w:type="auto"/>
            <w:vAlign w:val="center"/>
          </w:tcPr>
          <w:p w14:paraId="23F4A4F8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6983D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9F42028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5826FFA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50908" w:rsidRPr="00250908" w14:paraId="1C0A301F" w14:textId="77777777" w:rsidTr="009D5A34">
        <w:trPr>
          <w:trHeight w:val="633"/>
        </w:trPr>
        <w:tc>
          <w:tcPr>
            <w:tcW w:w="0" w:type="auto"/>
            <w:vAlign w:val="center"/>
          </w:tcPr>
          <w:p w14:paraId="2735DEB6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</w:t>
            </w:r>
            <w:r w:rsidRPr="002509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58ADB6BF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tional</w:t>
            </w:r>
          </w:p>
          <w:p w14:paraId="1B4893E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D-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  <w:p w14:paraId="4A5FE36F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N</w:t>
            </w:r>
          </w:p>
          <w:p w14:paraId="5BA4E83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b</w:t>
            </w:r>
          </w:p>
        </w:tc>
        <w:tc>
          <w:tcPr>
            <w:tcW w:w="0" w:type="auto"/>
            <w:vAlign w:val="center"/>
          </w:tcPr>
          <w:p w14:paraId="606DB6CF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C0B16D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9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00770DD2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7259E64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7DE3824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2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</w:tc>
      </w:tr>
      <w:tr w:rsidR="00250908" w:rsidRPr="00250908" w14:paraId="304706E8" w14:textId="77777777" w:rsidTr="009D5A34">
        <w:trPr>
          <w:trHeight w:val="170"/>
        </w:trPr>
        <w:tc>
          <w:tcPr>
            <w:tcW w:w="0" w:type="auto"/>
            <w:vAlign w:val="center"/>
          </w:tcPr>
          <w:p w14:paraId="4DE4C3A4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C32552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F891B5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7FA8182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50908" w:rsidRPr="00250908" w14:paraId="3D4F51C3" w14:textId="77777777" w:rsidTr="009D5A34">
        <w:trPr>
          <w:trHeight w:val="633"/>
        </w:trPr>
        <w:tc>
          <w:tcPr>
            <w:tcW w:w="0" w:type="auto"/>
            <w:vAlign w:val="center"/>
          </w:tcPr>
          <w:p w14:paraId="2FE0D257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mptom </w:t>
            </w:r>
            <w:proofErr w:type="spellStart"/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ation</w:t>
            </w:r>
            <w:r w:rsidRPr="002509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5EF2283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tional</w:t>
            </w:r>
          </w:p>
          <w:p w14:paraId="0AFD0924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D-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  <w:p w14:paraId="2854710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N</w:t>
            </w:r>
          </w:p>
          <w:p w14:paraId="4A8140A2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b</w:t>
            </w:r>
          </w:p>
        </w:tc>
        <w:tc>
          <w:tcPr>
            <w:tcW w:w="0" w:type="auto"/>
            <w:vAlign w:val="center"/>
          </w:tcPr>
          <w:p w14:paraId="5B9962F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78</w:t>
            </w:r>
          </w:p>
          <w:p w14:paraId="26757418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6</w:t>
            </w:r>
          </w:p>
          <w:p w14:paraId="02F38D92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99</w:t>
            </w:r>
          </w:p>
          <w:p w14:paraId="548ACD24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03</w:t>
            </w:r>
          </w:p>
        </w:tc>
        <w:tc>
          <w:tcPr>
            <w:tcW w:w="0" w:type="auto"/>
            <w:vAlign w:val="center"/>
          </w:tcPr>
          <w:p w14:paraId="6BECB346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0.021* 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72A6631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7433468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6E25DAFF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0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</w:tr>
      <w:tr w:rsidR="00250908" w:rsidRPr="00250908" w14:paraId="3598403C" w14:textId="77777777" w:rsidTr="009D5A34">
        <w:trPr>
          <w:trHeight w:val="227"/>
        </w:trPr>
        <w:tc>
          <w:tcPr>
            <w:tcW w:w="0" w:type="auto"/>
            <w:vAlign w:val="center"/>
          </w:tcPr>
          <w:p w14:paraId="270079B0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849123A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64D2B3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8099C7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250908" w:rsidRPr="00250908" w14:paraId="76C52084" w14:textId="77777777" w:rsidTr="009D5A34">
        <w:trPr>
          <w:trHeight w:val="227"/>
        </w:trPr>
        <w:tc>
          <w:tcPr>
            <w:tcW w:w="0" w:type="auto"/>
            <w:vAlign w:val="center"/>
          </w:tcPr>
          <w:p w14:paraId="2CE50894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P, mg/L, at diagnosis </w:t>
            </w:r>
          </w:p>
        </w:tc>
        <w:tc>
          <w:tcPr>
            <w:tcW w:w="0" w:type="auto"/>
            <w:vAlign w:val="center"/>
          </w:tcPr>
          <w:p w14:paraId="6986D3E1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tional</w:t>
            </w:r>
          </w:p>
          <w:p w14:paraId="747B4ED4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D-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  <w:p w14:paraId="398C1107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N</w:t>
            </w:r>
          </w:p>
          <w:p w14:paraId="4D7616A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b</w:t>
            </w:r>
          </w:p>
        </w:tc>
        <w:tc>
          <w:tcPr>
            <w:tcW w:w="0" w:type="auto"/>
          </w:tcPr>
          <w:p w14:paraId="4650E295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1</w:t>
            </w:r>
          </w:p>
          <w:p w14:paraId="2811520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3</w:t>
            </w:r>
          </w:p>
          <w:p w14:paraId="3B83F57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8</w:t>
            </w:r>
          </w:p>
          <w:p w14:paraId="506B93F1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7</w:t>
            </w:r>
          </w:p>
        </w:tc>
        <w:tc>
          <w:tcPr>
            <w:tcW w:w="0" w:type="auto"/>
          </w:tcPr>
          <w:p w14:paraId="4A175E9D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4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7D95939C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0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6E4CBB0F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84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10B1242A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3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</w:tr>
      <w:tr w:rsidR="00250908" w:rsidRPr="00250908" w14:paraId="1376D3FD" w14:textId="77777777" w:rsidTr="009D5A34">
        <w:trPr>
          <w:trHeight w:val="227"/>
        </w:trPr>
        <w:tc>
          <w:tcPr>
            <w:tcW w:w="0" w:type="auto"/>
            <w:vAlign w:val="center"/>
          </w:tcPr>
          <w:p w14:paraId="037D702D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452A8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E7CDE5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769DE02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50908" w:rsidRPr="00250908" w14:paraId="7B6F5354" w14:textId="77777777" w:rsidTr="009D5A34">
        <w:trPr>
          <w:trHeight w:val="227"/>
        </w:trPr>
        <w:tc>
          <w:tcPr>
            <w:tcW w:w="0" w:type="auto"/>
            <w:vAlign w:val="center"/>
          </w:tcPr>
          <w:p w14:paraId="50AF3B8B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-week CRP, mg/L, all treatment arms</w:t>
            </w:r>
          </w:p>
        </w:tc>
        <w:tc>
          <w:tcPr>
            <w:tcW w:w="0" w:type="auto"/>
            <w:vAlign w:val="center"/>
          </w:tcPr>
          <w:p w14:paraId="6D8C2AE5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tional</w:t>
            </w:r>
          </w:p>
          <w:p w14:paraId="35568682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D-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  <w:p w14:paraId="5372F1A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N</w:t>
            </w:r>
          </w:p>
          <w:p w14:paraId="7BAE92D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b</w:t>
            </w:r>
          </w:p>
        </w:tc>
        <w:tc>
          <w:tcPr>
            <w:tcW w:w="0" w:type="auto"/>
          </w:tcPr>
          <w:p w14:paraId="73448B96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06</w:t>
            </w:r>
          </w:p>
          <w:p w14:paraId="27ABE3F8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03</w:t>
            </w:r>
          </w:p>
          <w:p w14:paraId="085558EB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</w:t>
            </w:r>
          </w:p>
          <w:p w14:paraId="4D40EF36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</w:t>
            </w:r>
          </w:p>
        </w:tc>
        <w:tc>
          <w:tcPr>
            <w:tcW w:w="0" w:type="auto"/>
          </w:tcPr>
          <w:p w14:paraId="4F25BB2A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758A1E36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4EB5E34B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32DDA0D1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</w:tr>
      <w:tr w:rsidR="00250908" w:rsidRPr="00250908" w14:paraId="242C291B" w14:textId="77777777" w:rsidTr="009D5A34">
        <w:trPr>
          <w:trHeight w:val="227"/>
        </w:trPr>
        <w:tc>
          <w:tcPr>
            <w:tcW w:w="0" w:type="auto"/>
            <w:vAlign w:val="center"/>
          </w:tcPr>
          <w:p w14:paraId="78DCC2CF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82A84CC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2355ADB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3EB47B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50908" w:rsidRPr="00250908" w14:paraId="5F7E57DC" w14:textId="77777777" w:rsidTr="009D5A34">
        <w:trPr>
          <w:trHeight w:val="227"/>
        </w:trPr>
        <w:tc>
          <w:tcPr>
            <w:tcW w:w="0" w:type="auto"/>
            <w:vAlign w:val="center"/>
          </w:tcPr>
          <w:p w14:paraId="4D31A5A2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4-week CRP, mg/L, anti-IL-6R excluded</w:t>
            </w:r>
          </w:p>
        </w:tc>
        <w:tc>
          <w:tcPr>
            <w:tcW w:w="0" w:type="auto"/>
            <w:vAlign w:val="center"/>
          </w:tcPr>
          <w:p w14:paraId="04AC13D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tional</w:t>
            </w:r>
          </w:p>
          <w:p w14:paraId="5882E13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D-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  <w:p w14:paraId="30071CAD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N</w:t>
            </w:r>
          </w:p>
          <w:p w14:paraId="1BE3F1F1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b</w:t>
            </w:r>
          </w:p>
        </w:tc>
        <w:tc>
          <w:tcPr>
            <w:tcW w:w="0" w:type="auto"/>
          </w:tcPr>
          <w:p w14:paraId="12C55CE8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36</w:t>
            </w:r>
          </w:p>
          <w:p w14:paraId="3889E628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48</w:t>
            </w:r>
          </w:p>
          <w:p w14:paraId="1D4F570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2</w:t>
            </w:r>
          </w:p>
          <w:p w14:paraId="07C9D6B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7</w:t>
            </w:r>
          </w:p>
        </w:tc>
        <w:tc>
          <w:tcPr>
            <w:tcW w:w="0" w:type="auto"/>
          </w:tcPr>
          <w:p w14:paraId="653E44E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20E539E4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14EAA49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,84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08B9EB2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</w:tr>
      <w:tr w:rsidR="00250908" w:rsidRPr="00250908" w14:paraId="54CB3DE9" w14:textId="77777777" w:rsidTr="009D5A34">
        <w:trPr>
          <w:trHeight w:val="170"/>
        </w:trPr>
        <w:tc>
          <w:tcPr>
            <w:tcW w:w="0" w:type="auto"/>
            <w:vAlign w:val="center"/>
          </w:tcPr>
          <w:p w14:paraId="0CFD6AF7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FD499D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FFDFB9B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DAA2E9F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250908" w:rsidRPr="00250908" w14:paraId="1B2AA141" w14:textId="77777777" w:rsidTr="009D5A34">
        <w:trPr>
          <w:trHeight w:val="170"/>
        </w:trPr>
        <w:tc>
          <w:tcPr>
            <w:tcW w:w="0" w:type="auto"/>
            <w:vAlign w:val="center"/>
          </w:tcPr>
          <w:p w14:paraId="1412FDAC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R mm/hr, at diagnosis</w:t>
            </w:r>
          </w:p>
        </w:tc>
        <w:tc>
          <w:tcPr>
            <w:tcW w:w="0" w:type="auto"/>
            <w:vAlign w:val="center"/>
          </w:tcPr>
          <w:p w14:paraId="379A63C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tional</w:t>
            </w:r>
          </w:p>
          <w:p w14:paraId="38F2E79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D-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  <w:p w14:paraId="59AC6AD1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N</w:t>
            </w:r>
          </w:p>
          <w:p w14:paraId="468ACCA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b</w:t>
            </w:r>
          </w:p>
        </w:tc>
        <w:tc>
          <w:tcPr>
            <w:tcW w:w="0" w:type="auto"/>
          </w:tcPr>
          <w:p w14:paraId="55D95497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7</w:t>
            </w:r>
          </w:p>
          <w:p w14:paraId="0D8F1AB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64</w:t>
            </w:r>
          </w:p>
          <w:p w14:paraId="4600D3F8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8</w:t>
            </w:r>
          </w:p>
          <w:p w14:paraId="28D0A3B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5</w:t>
            </w:r>
          </w:p>
        </w:tc>
        <w:tc>
          <w:tcPr>
            <w:tcW w:w="0" w:type="auto"/>
          </w:tcPr>
          <w:p w14:paraId="672670E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8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48C68006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022A36C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6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28854166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</w:tr>
      <w:tr w:rsidR="00250908" w:rsidRPr="00250908" w14:paraId="4303298E" w14:textId="77777777" w:rsidTr="009D5A34">
        <w:trPr>
          <w:trHeight w:val="170"/>
        </w:trPr>
        <w:tc>
          <w:tcPr>
            <w:tcW w:w="0" w:type="auto"/>
            <w:vAlign w:val="center"/>
          </w:tcPr>
          <w:p w14:paraId="4D78F1C3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3DF93B1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331BC94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61C33FC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250908" w:rsidRPr="00250908" w14:paraId="310BED55" w14:textId="77777777" w:rsidTr="009D5A34">
        <w:trPr>
          <w:trHeight w:val="170"/>
        </w:trPr>
        <w:tc>
          <w:tcPr>
            <w:tcW w:w="0" w:type="auto"/>
            <w:vAlign w:val="center"/>
          </w:tcPr>
          <w:p w14:paraId="6B5E12B6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-week ESR mm/hr</w:t>
            </w:r>
          </w:p>
        </w:tc>
        <w:tc>
          <w:tcPr>
            <w:tcW w:w="0" w:type="auto"/>
            <w:vAlign w:val="center"/>
          </w:tcPr>
          <w:p w14:paraId="1300C01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tional</w:t>
            </w:r>
          </w:p>
          <w:p w14:paraId="1ED4E7AD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D-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  <w:p w14:paraId="68C8A4B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N</w:t>
            </w:r>
          </w:p>
          <w:p w14:paraId="746434FB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b</w:t>
            </w:r>
          </w:p>
        </w:tc>
        <w:tc>
          <w:tcPr>
            <w:tcW w:w="0" w:type="auto"/>
          </w:tcPr>
          <w:p w14:paraId="435170FA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9</w:t>
            </w:r>
          </w:p>
          <w:p w14:paraId="266800F6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06</w:t>
            </w:r>
          </w:p>
          <w:p w14:paraId="7EF9A48C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3</w:t>
            </w:r>
          </w:p>
          <w:p w14:paraId="4A2A7E21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0" w:type="auto"/>
          </w:tcPr>
          <w:p w14:paraId="5B3587C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2FA71505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37DE22FB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  <w:p w14:paraId="5FF0B992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</w:p>
        </w:tc>
      </w:tr>
      <w:tr w:rsidR="00250908" w:rsidRPr="00250908" w14:paraId="17EB6190" w14:textId="77777777" w:rsidTr="009D5A34">
        <w:trPr>
          <w:trHeight w:val="227"/>
        </w:trPr>
        <w:tc>
          <w:tcPr>
            <w:tcW w:w="0" w:type="auto"/>
            <w:vAlign w:val="center"/>
          </w:tcPr>
          <w:p w14:paraId="319CA0CF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0D1F14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1210C1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BDA11D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50908" w:rsidRPr="00250908" w14:paraId="14775CC1" w14:textId="77777777" w:rsidTr="009D5A34">
        <w:trPr>
          <w:trHeight w:val="662"/>
        </w:trPr>
        <w:tc>
          <w:tcPr>
            <w:tcW w:w="0" w:type="auto"/>
            <w:vAlign w:val="center"/>
          </w:tcPr>
          <w:p w14:paraId="3C0A9FD7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PA</w:t>
            </w:r>
            <w:r w:rsidRPr="002509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 c</w:t>
            </w:r>
          </w:p>
        </w:tc>
        <w:tc>
          <w:tcPr>
            <w:tcW w:w="0" w:type="auto"/>
            <w:vAlign w:val="center"/>
          </w:tcPr>
          <w:p w14:paraId="7EA2BC5D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tional</w:t>
            </w:r>
          </w:p>
          <w:p w14:paraId="44214401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D-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  <w:p w14:paraId="4B3ABCE5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N</w:t>
            </w:r>
          </w:p>
          <w:p w14:paraId="276D719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b</w:t>
            </w:r>
          </w:p>
        </w:tc>
        <w:tc>
          <w:tcPr>
            <w:tcW w:w="0" w:type="auto"/>
            <w:vAlign w:val="center"/>
          </w:tcPr>
          <w:p w14:paraId="2CAA6905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08BB824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2B23EFF5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1CB94A4B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0B63F33F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</w:tc>
      </w:tr>
      <w:tr w:rsidR="00250908" w:rsidRPr="00250908" w14:paraId="73168F37" w14:textId="77777777" w:rsidTr="009D5A34">
        <w:trPr>
          <w:trHeight w:val="170"/>
        </w:trPr>
        <w:tc>
          <w:tcPr>
            <w:tcW w:w="0" w:type="auto"/>
            <w:vAlign w:val="center"/>
          </w:tcPr>
          <w:p w14:paraId="422E19AD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9BD936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EE8E4E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7A153BF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50908" w:rsidRPr="00250908" w14:paraId="3BF97E0F" w14:textId="77777777" w:rsidTr="009D5A34">
        <w:trPr>
          <w:trHeight w:val="633"/>
        </w:trPr>
        <w:tc>
          <w:tcPr>
            <w:tcW w:w="0" w:type="auto"/>
            <w:vAlign w:val="center"/>
          </w:tcPr>
          <w:p w14:paraId="43812019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F</w:t>
            </w:r>
            <w:r w:rsidRPr="002509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 d</w:t>
            </w:r>
          </w:p>
        </w:tc>
        <w:tc>
          <w:tcPr>
            <w:tcW w:w="0" w:type="auto"/>
            <w:vAlign w:val="center"/>
          </w:tcPr>
          <w:p w14:paraId="4BB9474F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tional</w:t>
            </w:r>
          </w:p>
          <w:p w14:paraId="1DF16E94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D-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  <w:p w14:paraId="522BE52D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N</w:t>
            </w:r>
          </w:p>
          <w:p w14:paraId="7903DF2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b</w:t>
            </w:r>
          </w:p>
        </w:tc>
        <w:tc>
          <w:tcPr>
            <w:tcW w:w="0" w:type="auto"/>
            <w:vAlign w:val="center"/>
          </w:tcPr>
          <w:p w14:paraId="24944238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6BD259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7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015854D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34BAC7E5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3*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f</w:t>
            </w:r>
          </w:p>
          <w:p w14:paraId="7C935A3B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</w:tc>
      </w:tr>
      <w:tr w:rsidR="00250908" w:rsidRPr="00250908" w14:paraId="4907AAA4" w14:textId="77777777" w:rsidTr="009D5A34">
        <w:trPr>
          <w:trHeight w:val="170"/>
        </w:trPr>
        <w:tc>
          <w:tcPr>
            <w:tcW w:w="0" w:type="auto"/>
            <w:vAlign w:val="center"/>
          </w:tcPr>
          <w:p w14:paraId="6D65E7FA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815C8D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2C87B7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0347F6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50908" w:rsidRPr="00250908" w14:paraId="4AAEDD1C" w14:textId="77777777" w:rsidTr="009D5A34">
        <w:trPr>
          <w:trHeight w:val="633"/>
        </w:trPr>
        <w:tc>
          <w:tcPr>
            <w:tcW w:w="0" w:type="auto"/>
            <w:vAlign w:val="center"/>
          </w:tcPr>
          <w:p w14:paraId="462A3FD4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PA</w:t>
            </w:r>
            <w:r w:rsidRPr="002509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F</w:t>
            </w:r>
            <w:r w:rsidRPr="002509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0" w:type="auto"/>
            <w:vAlign w:val="center"/>
          </w:tcPr>
          <w:p w14:paraId="5DDF7138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tional</w:t>
            </w:r>
          </w:p>
          <w:p w14:paraId="60075CF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D-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  <w:p w14:paraId="15855D1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N</w:t>
            </w:r>
          </w:p>
          <w:p w14:paraId="38514FDD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b</w:t>
            </w:r>
          </w:p>
        </w:tc>
        <w:tc>
          <w:tcPr>
            <w:tcW w:w="0" w:type="auto"/>
            <w:vAlign w:val="center"/>
          </w:tcPr>
          <w:p w14:paraId="2271AB9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CFFB84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6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2EF10458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6F407484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.02*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16C2CFE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7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</w:tc>
      </w:tr>
      <w:tr w:rsidR="00250908" w:rsidRPr="00250908" w14:paraId="24C223BD" w14:textId="77777777" w:rsidTr="009D5A34">
        <w:trPr>
          <w:trHeight w:val="170"/>
        </w:trPr>
        <w:tc>
          <w:tcPr>
            <w:tcW w:w="0" w:type="auto"/>
            <w:vAlign w:val="center"/>
          </w:tcPr>
          <w:p w14:paraId="31654F3E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9DCFB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F36A9A6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F171D0C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50908" w:rsidRPr="00250908" w14:paraId="3923652E" w14:textId="77777777" w:rsidTr="009D5A34">
        <w:trPr>
          <w:trHeight w:val="63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E1BCFC" w14:textId="77777777" w:rsidR="00250908" w:rsidRPr="00250908" w:rsidRDefault="00250908" w:rsidP="009D5A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PA</w:t>
            </w:r>
            <w:r w:rsidRPr="002509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F</w:t>
            </w:r>
            <w:r w:rsidRPr="002509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1BF9A5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nsitional</w:t>
            </w:r>
          </w:p>
          <w:p w14:paraId="15451093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D-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+</w:t>
            </w:r>
          </w:p>
          <w:p w14:paraId="1599A4E2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N</w:t>
            </w:r>
          </w:p>
          <w:p w14:paraId="42571E8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D21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–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B3C99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90705B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8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6A33246E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470973D7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  <w:p w14:paraId="50ADDDD0" w14:textId="77777777" w:rsidR="00250908" w:rsidRPr="00250908" w:rsidRDefault="00250908" w:rsidP="009D5A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90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3</w:t>
            </w:r>
            <w:r w:rsidRPr="0025090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</w:p>
        </w:tc>
      </w:tr>
    </w:tbl>
    <w:p w14:paraId="1DED6FC7" w14:textId="77777777" w:rsidR="00250908" w:rsidRPr="00250908" w:rsidRDefault="00250908" w:rsidP="00250908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250908">
        <w:rPr>
          <w:rFonts w:ascii="Times New Roman" w:hAnsi="Times New Roman" w:cs="Times New Roman"/>
          <w:sz w:val="16"/>
          <w:szCs w:val="16"/>
          <w:lang w:val="en-GB"/>
        </w:rPr>
        <w:t>a Current daily smoker</w:t>
      </w:r>
    </w:p>
    <w:p w14:paraId="38E5E582" w14:textId="77777777" w:rsidR="00250908" w:rsidRPr="00250908" w:rsidRDefault="00250908" w:rsidP="00250908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250908">
        <w:rPr>
          <w:rFonts w:ascii="Times New Roman" w:hAnsi="Times New Roman" w:cs="Times New Roman"/>
          <w:sz w:val="16"/>
          <w:szCs w:val="16"/>
          <w:lang w:val="en-GB"/>
        </w:rPr>
        <w:t xml:space="preserve">b Retrospective patient-reported pain in joints before diagnosis of rheumatoid arthritis </w:t>
      </w:r>
    </w:p>
    <w:p w14:paraId="66A27940" w14:textId="77777777" w:rsidR="00250908" w:rsidRPr="00250908" w:rsidRDefault="00250908" w:rsidP="00250908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250908">
        <w:rPr>
          <w:rFonts w:ascii="Times New Roman" w:hAnsi="Times New Roman" w:cs="Times New Roman"/>
          <w:sz w:val="16"/>
          <w:szCs w:val="16"/>
          <w:lang w:val="en-GB"/>
        </w:rPr>
        <w:t>c Patients with ACPA levels ≥ 20IU/ml are considered ACPA</w:t>
      </w:r>
      <w:r w:rsidRPr="00250908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+</w:t>
      </w:r>
    </w:p>
    <w:p w14:paraId="021281F7" w14:textId="77777777" w:rsidR="00250908" w:rsidRPr="00250908" w:rsidRDefault="00250908" w:rsidP="00250908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250908">
        <w:rPr>
          <w:rFonts w:ascii="Times New Roman" w:hAnsi="Times New Roman" w:cs="Times New Roman"/>
          <w:sz w:val="16"/>
          <w:szCs w:val="16"/>
          <w:lang w:val="en-GB"/>
        </w:rPr>
        <w:lastRenderedPageBreak/>
        <w:t>d Patients with RF levels ≥ 20 IU/ml are considered RF</w:t>
      </w:r>
      <w:r w:rsidRPr="00250908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+</w:t>
      </w:r>
    </w:p>
    <w:p w14:paraId="1B10A1EC" w14:textId="77777777" w:rsidR="00250908" w:rsidRPr="00250908" w:rsidRDefault="00250908" w:rsidP="00250908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250908">
        <w:rPr>
          <w:rFonts w:ascii="Times New Roman" w:hAnsi="Times New Roman" w:cs="Times New Roman"/>
          <w:sz w:val="16"/>
          <w:szCs w:val="16"/>
          <w:lang w:val="en-GB"/>
        </w:rPr>
        <w:t xml:space="preserve">e Spearman’s Rank test, </w:t>
      </w:r>
      <w:r w:rsidRPr="00250908">
        <w:rPr>
          <w:rFonts w:ascii="Times New Roman" w:hAnsi="Times New Roman" w:cs="Times New Roman"/>
          <w:color w:val="000000"/>
          <w:sz w:val="16"/>
          <w:szCs w:val="16"/>
          <w:lang w:val="en-GB"/>
        </w:rPr>
        <w:t>*p&lt; 0.05, ** P</w:t>
      </w:r>
      <w:r w:rsidRPr="00250908">
        <w:rPr>
          <w:rFonts w:ascii="Times New Roman" w:hAnsi="Times New Roman" w:cs="Times New Roman"/>
          <w:color w:val="242021"/>
          <w:sz w:val="16"/>
          <w:szCs w:val="16"/>
          <w:shd w:val="clear" w:color="auto" w:fill="FFFFFF"/>
          <w:lang w:val="en-GB"/>
        </w:rPr>
        <w:t>&lt;0.01</w:t>
      </w:r>
    </w:p>
    <w:p w14:paraId="68208F42" w14:textId="77777777" w:rsidR="00250908" w:rsidRPr="00250908" w:rsidRDefault="00250908" w:rsidP="00250908">
      <w:pPr>
        <w:spacing w:line="240" w:lineRule="auto"/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  <w:r w:rsidRPr="00250908">
        <w:rPr>
          <w:rFonts w:ascii="Times New Roman" w:hAnsi="Times New Roman" w:cs="Times New Roman"/>
          <w:sz w:val="16"/>
          <w:szCs w:val="16"/>
          <w:lang w:val="en-GB"/>
        </w:rPr>
        <w:t xml:space="preserve">f Mann-Whitney U-test, </w:t>
      </w:r>
      <w:r w:rsidRPr="00250908">
        <w:rPr>
          <w:rFonts w:ascii="Times New Roman" w:hAnsi="Times New Roman" w:cs="Times New Roman"/>
          <w:color w:val="000000"/>
          <w:sz w:val="16"/>
          <w:szCs w:val="16"/>
          <w:lang w:val="en-GB"/>
        </w:rPr>
        <w:t>*p&lt; 0.05</w:t>
      </w:r>
    </w:p>
    <w:p w14:paraId="6FA0B347" w14:textId="391ECCC2" w:rsidR="00467A2E" w:rsidRPr="00250908" w:rsidRDefault="00250908" w:rsidP="00250908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250908">
        <w:rPr>
          <w:rFonts w:ascii="Times New Roman" w:hAnsi="Times New Roman" w:cs="Times New Roman"/>
          <w:sz w:val="16"/>
          <w:szCs w:val="16"/>
          <w:lang w:val="en-GB"/>
        </w:rPr>
        <w:t xml:space="preserve">CRP: C Reactive Protein; ESR: Erythrocyte Sedimentation Rate; ACPA: Anti-Citrullinated Protein antibodies; RF: Rheumatoid Factor; </w:t>
      </w:r>
      <w:r w:rsidRPr="00250908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Pb: </w:t>
      </w:r>
      <w:proofErr w:type="spellStart"/>
      <w:r w:rsidRPr="00250908">
        <w:rPr>
          <w:rFonts w:ascii="Times New Roman" w:hAnsi="Times New Roman" w:cs="Times New Roman"/>
          <w:color w:val="000000"/>
          <w:sz w:val="16"/>
          <w:szCs w:val="16"/>
          <w:lang w:val="en-GB"/>
        </w:rPr>
        <w:t>Plasmablast</w:t>
      </w:r>
      <w:proofErr w:type="spellEnd"/>
      <w:r w:rsidRPr="00250908">
        <w:rPr>
          <w:rFonts w:ascii="Times New Roman" w:hAnsi="Times New Roman" w:cs="Times New Roman"/>
          <w:color w:val="000000"/>
          <w:sz w:val="16"/>
          <w:szCs w:val="16"/>
          <w:lang w:val="en-GB"/>
        </w:rPr>
        <w:t>; DN: Double Negative</w:t>
      </w:r>
    </w:p>
    <w:sectPr w:rsidR="00467A2E" w:rsidRPr="00250908" w:rsidSect="00367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908"/>
    <w:rsid w:val="00250908"/>
    <w:rsid w:val="002E50A2"/>
    <w:rsid w:val="00367D4D"/>
    <w:rsid w:val="00467A2E"/>
    <w:rsid w:val="0056609D"/>
    <w:rsid w:val="0076722E"/>
    <w:rsid w:val="00785CB2"/>
    <w:rsid w:val="00A55555"/>
    <w:rsid w:val="00B030F3"/>
    <w:rsid w:val="00B66D92"/>
    <w:rsid w:val="00B76F1A"/>
    <w:rsid w:val="00D9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D6D4E"/>
  <w15:chartTrackingRefBased/>
  <w15:docId w15:val="{A3745BF9-DC0E-4E99-A50B-E76AC347A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908"/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9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9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9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9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9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9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0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0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908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09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908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09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9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9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090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98</Words>
  <Characters>1703</Characters>
  <Application>Microsoft Office Word</Application>
  <DocSecurity>0</DocSecurity>
  <Lines>14</Lines>
  <Paragraphs>3</Paragraphs>
  <ScaleCrop>false</ScaleCrop>
  <Company>University of Gothenburg</Company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 Sundbeck</dc:creator>
  <cp:keywords/>
  <dc:description/>
  <cp:lastModifiedBy>Boel Sundbeck</cp:lastModifiedBy>
  <cp:revision>3</cp:revision>
  <dcterms:created xsi:type="dcterms:W3CDTF">2024-09-10T13:23:00Z</dcterms:created>
  <dcterms:modified xsi:type="dcterms:W3CDTF">2025-02-16T13:13:00Z</dcterms:modified>
</cp:coreProperties>
</file>